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80A80" w14:textId="3BC9ED71" w:rsidR="0052125D" w:rsidRPr="00E12E94" w:rsidRDefault="00E171DF" w:rsidP="00E12E94">
      <w:pPr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74D5C" w:rsidRPr="00E12E94">
        <w:rPr>
          <w:rFonts w:ascii="Times New Roman" w:hAnsi="Times New Roman" w:cs="Times New Roman"/>
          <w:sz w:val="24"/>
          <w:szCs w:val="24"/>
        </w:rPr>
        <w:t>T</w:t>
      </w:r>
      <w:r w:rsidRPr="00E12E94">
        <w:rPr>
          <w:rFonts w:ascii="Times New Roman" w:hAnsi="Times New Roman" w:cs="Times New Roman"/>
          <w:sz w:val="24"/>
          <w:szCs w:val="24"/>
        </w:rPr>
        <w:t xml:space="preserve">able </w:t>
      </w:r>
      <w:r w:rsidR="00357A5A" w:rsidRPr="00E12E9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r w:rsidR="003F582C" w:rsidRPr="00A0249A">
        <w:rPr>
          <w:rFonts w:ascii="Times New Roman" w:hAnsi="Times New Roman" w:cs="Times New Roman"/>
          <w:sz w:val="24"/>
          <w:szCs w:val="24"/>
        </w:rPr>
        <w:t>4</w:t>
      </w:r>
      <w:bookmarkEnd w:id="0"/>
      <w:r w:rsidRPr="00E12E94">
        <w:rPr>
          <w:rFonts w:ascii="Times New Roman" w:hAnsi="Times New Roman" w:cs="Times New Roman"/>
          <w:sz w:val="24"/>
          <w:szCs w:val="24"/>
        </w:rPr>
        <w:t xml:space="preserve">. Baseline characteristics of </w:t>
      </w:r>
      <w:r w:rsidR="000E7644" w:rsidRPr="00E12E94">
        <w:rPr>
          <w:rFonts w:ascii="Times New Roman" w:hAnsi="Times New Roman" w:cs="Times New Roman"/>
          <w:sz w:val="24"/>
          <w:szCs w:val="24"/>
        </w:rPr>
        <w:t xml:space="preserve">primary and metastatic sites </w:t>
      </w:r>
      <w:r w:rsidRPr="00E12E94">
        <w:rPr>
          <w:rFonts w:ascii="Times New Roman" w:hAnsi="Times New Roman" w:cs="Times New Roman"/>
          <w:sz w:val="24"/>
          <w:szCs w:val="24"/>
        </w:rPr>
        <w:t>in HR+</w:t>
      </w:r>
      <w:r w:rsidR="009F56BF">
        <w:rPr>
          <w:rFonts w:ascii="Times New Roman" w:hAnsi="Times New Roman" w:cs="Times New Roman"/>
          <w:sz w:val="24"/>
          <w:szCs w:val="24"/>
        </w:rPr>
        <w:t>/</w:t>
      </w:r>
      <w:r w:rsidRPr="00E12E94">
        <w:rPr>
          <w:rFonts w:ascii="Times New Roman" w:hAnsi="Times New Roman" w:cs="Times New Roman"/>
          <w:sz w:val="24"/>
          <w:szCs w:val="24"/>
        </w:rPr>
        <w:t>HER2- breast cancer</w:t>
      </w:r>
    </w:p>
    <w:p w14:paraId="245792D0" w14:textId="77777777" w:rsidR="0052125D" w:rsidRPr="00E12E94" w:rsidRDefault="0052125D" w:rsidP="00E12E9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1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1683"/>
        <w:gridCol w:w="718"/>
        <w:gridCol w:w="1150"/>
        <w:gridCol w:w="1150"/>
        <w:gridCol w:w="1009"/>
        <w:gridCol w:w="287"/>
        <w:gridCol w:w="719"/>
        <w:gridCol w:w="1150"/>
        <w:gridCol w:w="1006"/>
        <w:gridCol w:w="954"/>
      </w:tblGrid>
      <w:tr w:rsidR="00356B9E" w14:paraId="4E8B8A1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5E3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48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27A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imary breast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36D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7AF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astatic sites</w:t>
            </w:r>
          </w:p>
        </w:tc>
      </w:tr>
      <w:tr w:rsidR="00356B9E" w14:paraId="586FE121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4F9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C0D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333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D48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  <w:p w14:paraId="74F3F97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341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D7D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14:paraId="31273BE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7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3DF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358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098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749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  <w:p w14:paraId="09A2623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21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768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14:paraId="4193936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34A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56B9E" w14:paraId="34B2C8B4" w14:textId="77777777" w:rsidTr="00FB57BF">
        <w:trPr>
          <w:trHeight w:val="333"/>
          <w:jc w:val="center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F7F" w14:textId="7B93F668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9B34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 diagnosi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32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F98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9F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F5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7B9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32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F9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57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EB0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32A985C8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979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6C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&lt;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51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BB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2 (59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46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58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DC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1C6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677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E8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6 (76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BC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6 (10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A5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356B9E" w14:paraId="1C866E5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0BE5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98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E12E94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:szCs w:val="24"/>
              </w:rPr>
              <w:t>≥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E30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755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9 (40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20E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4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5D5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F6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FC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2C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5 (2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83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BD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19D9" w14:paraId="66753891" w14:textId="77777777" w:rsidTr="00390F6F">
        <w:trPr>
          <w:trHeight w:val="333"/>
          <w:jc w:val="center"/>
        </w:trPr>
        <w:tc>
          <w:tcPr>
            <w:tcW w:w="2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1E1D" w14:textId="383FA141" w:rsidR="006D19D9" w:rsidRPr="00E12E94" w:rsidRDefault="006D19D9" w:rsidP="002524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ogesterone recep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2EA0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A622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69C6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C1D9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7168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78E0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F7E7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1A2D" w14:textId="77777777" w:rsidR="006D19D9" w:rsidRPr="00E12E94" w:rsidRDefault="006D19D9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21343E9A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F535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C69F" w14:textId="63CE0C20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AFD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51B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 (29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194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11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2C5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730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AB6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E3DB" w14:textId="0A75B0AE" w:rsidR="0052125D" w:rsidRPr="00E12E94" w:rsidRDefault="003967EA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="00E171DF"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 w:rsidR="00E171DF"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="00E171DF"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422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3DE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356B9E" w14:paraId="452970EA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6D9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226D" w14:textId="72B40B6D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85D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659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1 (70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4B0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 (88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610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316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E64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4CA4" w14:textId="24376142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 (7</w:t>
            </w:r>
            <w:r w:rsidR="003967E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 w:rsidR="003967E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012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DC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5CA5AEA7" w14:textId="77777777" w:rsidTr="00FB57BF">
        <w:trPr>
          <w:trHeight w:val="333"/>
          <w:jc w:val="center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C6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178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15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2B5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AA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AF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99A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7A0C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FFE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A0E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4D28DA27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17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C5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B9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053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 (44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98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4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39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2C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7C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64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8 (4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D7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34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356B9E" w14:paraId="7C3A9B19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61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33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C1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08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9 (49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24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58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F4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1A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A0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EF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8 (4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83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2 (3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02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7DF6840A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CE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A9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71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12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 (5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CB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DD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4D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BAE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CE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4 (2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426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2 (3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22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2E084B7F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239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8C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9A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EF1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08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91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54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659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F5E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A3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823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5E481F25" w14:textId="77777777" w:rsidTr="00FB57BF">
        <w:trPr>
          <w:trHeight w:val="333"/>
          <w:jc w:val="center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66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66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BF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87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8E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C9C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339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64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F1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C2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3FD11FA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F23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C6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FE0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2D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 (48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10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58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62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66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38D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20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3 (15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CD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2 (3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33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356B9E" w14:paraId="59CE17EA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F4A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AF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CC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31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 (27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0B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 (23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C3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F0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97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EF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0 (5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FDE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2 (3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B3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32309EC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3FE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1B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BE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60D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 (13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DB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5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554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E3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24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FD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4 (2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E1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45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7226AD3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ECD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1A8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A6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62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 (10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08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11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A6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06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2B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17A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3 (15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F0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1C9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1740665B" w14:textId="77777777" w:rsidTr="00FB57BF">
        <w:trPr>
          <w:trHeight w:val="333"/>
          <w:jc w:val="center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97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stologic grad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14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17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5E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36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E41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1A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7CC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30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0A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0C2C8A39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BC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0E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0D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DF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 (17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1C6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29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DDA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28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97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603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3 (16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EA7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BF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356B9E" w14:paraId="6811ABAF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E9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5F7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151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04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1 (50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35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29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77B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99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2E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04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2 (66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D8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77E1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2C77D1A8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343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B1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517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C8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 (30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4E1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4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EE4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84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C5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41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3 (16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7B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EA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4C76B1C0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1F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29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E1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67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2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FA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7A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E00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F4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95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DD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A5F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7803B783" w14:textId="77777777" w:rsidTr="00FB57BF">
        <w:trPr>
          <w:trHeight w:val="333"/>
          <w:jc w:val="center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009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clear grad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BF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3B3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42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2B6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21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B4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0B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018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D0C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6B9E" w14:paraId="0BAE44A7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AD8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CD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5F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A82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 (13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E0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17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CB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6F5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F3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E5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4 (22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D1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F74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356B9E" w14:paraId="44490975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1E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0F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C0F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FFD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9 (64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75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4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88F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02A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524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C5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3 (72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24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5 (83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60A2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0674656B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8D7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2A0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EC9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460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 (19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8E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4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BB9A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2ED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216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6B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1 (5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428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A0E" w14:textId="77777777" w:rsidR="0052125D" w:rsidRPr="00E12E94" w:rsidRDefault="0052125D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6B9E" w14:paraId="6D4BFC8D" w14:textId="77777777" w:rsidTr="00FB57BF">
        <w:trPr>
          <w:trHeight w:val="333"/>
          <w:jc w:val="center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748A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B49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D242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F9CE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 (3.2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26C7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A36C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14EB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3511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AD45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1B5D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9CD3" w14:textId="77777777" w:rsidR="0052125D" w:rsidRPr="00E12E94" w:rsidRDefault="00E171DF" w:rsidP="00E12E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12E9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724AC61" w14:textId="77777777" w:rsidR="0052125D" w:rsidRPr="00E12E94" w:rsidRDefault="0052125D" w:rsidP="00E12E94">
      <w:pPr>
        <w:rPr>
          <w:rFonts w:ascii="Times New Roman" w:hAnsi="Times New Roman" w:cs="Times New Roman"/>
          <w:sz w:val="24"/>
          <w:szCs w:val="24"/>
        </w:rPr>
      </w:pPr>
    </w:p>
    <w:p w14:paraId="42D327A0" w14:textId="19051854" w:rsidR="003270DA" w:rsidRPr="000E1C0A" w:rsidRDefault="003270DA" w:rsidP="005279F3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3270DA" w:rsidRPr="000E1C0A" w:rsidSect="005279F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61862" w14:textId="77777777" w:rsidR="00814780" w:rsidRDefault="00814780" w:rsidP="00AE5350">
      <w:pPr>
        <w:spacing w:after="0" w:line="240" w:lineRule="auto"/>
      </w:pPr>
      <w:r>
        <w:separator/>
      </w:r>
    </w:p>
  </w:endnote>
  <w:endnote w:type="continuationSeparator" w:id="0">
    <w:p w14:paraId="39C4EBBF" w14:textId="77777777" w:rsidR="00814780" w:rsidRDefault="00814780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76487" w14:textId="77777777" w:rsidR="00814780" w:rsidRDefault="00814780" w:rsidP="00AE5350">
      <w:pPr>
        <w:spacing w:after="0" w:line="240" w:lineRule="auto"/>
      </w:pPr>
      <w:r>
        <w:separator/>
      </w:r>
    </w:p>
  </w:footnote>
  <w:footnote w:type="continuationSeparator" w:id="0">
    <w:p w14:paraId="73A54D4C" w14:textId="77777777" w:rsidR="00814780" w:rsidRDefault="00814780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kFAPednb4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3F582C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03BC"/>
    <w:rsid w:val="00504BDD"/>
    <w:rsid w:val="00514114"/>
    <w:rsid w:val="00520985"/>
    <w:rsid w:val="0052125D"/>
    <w:rsid w:val="005213D0"/>
    <w:rsid w:val="005279F3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14780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C5832"/>
    <w:rsid w:val="009D179D"/>
    <w:rsid w:val="009E7961"/>
    <w:rsid w:val="009F56BF"/>
    <w:rsid w:val="00A00BB5"/>
    <w:rsid w:val="00A0249A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B6312-0551-4066-AEE7-14CD39EDB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6</cp:revision>
  <dcterms:created xsi:type="dcterms:W3CDTF">2023-04-25T02:22:00Z</dcterms:created>
  <dcterms:modified xsi:type="dcterms:W3CDTF">2024-01-10T05:09:00Z</dcterms:modified>
</cp:coreProperties>
</file>